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4C60" w:rsidRDefault="00F04C60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Low back pain questionnaire </w:t>
      </w:r>
      <w:r w:rsidR="00BA749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                                                                 Code number……………              </w:t>
      </w:r>
    </w:p>
    <w:p w:rsidR="00F04C60" w:rsidRPr="00F04C60" w:rsidRDefault="00F04C60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Date of Birth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……../………../………..</w:t>
      </w:r>
    </w:p>
    <w:p w:rsidR="00F04C60" w:rsidRPr="00F04C60" w:rsidRDefault="00F308DD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29B8C42" wp14:editId="74607A31">
                <wp:simplePos x="0" y="0"/>
                <wp:positionH relativeFrom="column">
                  <wp:posOffset>3600450</wp:posOffset>
                </wp:positionH>
                <wp:positionV relativeFrom="paragraph">
                  <wp:posOffset>5715</wp:posOffset>
                </wp:positionV>
                <wp:extent cx="276225" cy="200025"/>
                <wp:effectExtent l="0" t="0" r="28575" b="28575"/>
                <wp:wrapNone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B71B83" id="Rectangle 48" o:spid="_x0000_s1026" style="position:absolute;margin-left:283.5pt;margin-top:.45pt;width:21.75pt;height:15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4E92D5A" wp14:editId="707DAE7C">
                <wp:simplePos x="0" y="0"/>
                <wp:positionH relativeFrom="column">
                  <wp:posOffset>1714500</wp:posOffset>
                </wp:positionH>
                <wp:positionV relativeFrom="paragraph">
                  <wp:posOffset>31115</wp:posOffset>
                </wp:positionV>
                <wp:extent cx="276225" cy="200025"/>
                <wp:effectExtent l="0" t="0" r="28575" b="28575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D8B689" id="Rectangle 47" o:spid="_x0000_s1026" style="position:absolute;margin-left:135pt;margin-top:2.45pt;width:21.75pt;height:15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"/>
            </w:pict>
          </mc:Fallback>
        </mc:AlternateContent>
      </w:r>
      <w:r w:rsidR="00F04C60"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Gender                   </w:t>
      </w:r>
      <w:r w:rsidR="00F04C60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ale                                 Female            </w:t>
      </w:r>
    </w:p>
    <w:p w:rsidR="00F04C60" w:rsidRPr="00F04C60" w:rsidRDefault="00F04C60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What Form are you in?  .........................................</w:t>
      </w:r>
    </w:p>
    <w:p w:rsidR="00F04C60" w:rsidRPr="00F04C60" w:rsidRDefault="00F04C60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Where do you stay?       …………………………….</w:t>
      </w:r>
    </w:p>
    <w:p w:rsidR="00F04C60" w:rsidRPr="00F04C60" w:rsidRDefault="00F04C60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ection A: Information on Low Back Pain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Have you ever experienced pain or discomfort in the lower part of your back which lasted for one day (24hrs) or longer  in your life (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not associated with menstruation in females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</w:p>
    <w:p w:rsidR="00F04C60" w:rsidRPr="00F04C60" w:rsidRDefault="00F04C60" w:rsidP="00F308DD">
      <w:pPr>
        <w:spacing w:after="20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69925E" wp14:editId="5621163C">
                <wp:simplePos x="0" y="0"/>
                <wp:positionH relativeFrom="column">
                  <wp:posOffset>4695825</wp:posOffset>
                </wp:positionH>
                <wp:positionV relativeFrom="paragraph">
                  <wp:posOffset>6350</wp:posOffset>
                </wp:positionV>
                <wp:extent cx="257175" cy="200025"/>
                <wp:effectExtent l="0" t="0" r="28575" b="28575"/>
                <wp:wrapNone/>
                <wp:docPr id="81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9B84AD" id="Rectangle 81" o:spid="_x0000_s1026" style="position:absolute;margin-left:369.75pt;margin-top:.5pt;width:20.25pt;height:15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F7EB23" wp14:editId="2004A543">
                <wp:simplePos x="0" y="0"/>
                <wp:positionH relativeFrom="column">
                  <wp:posOffset>1409700</wp:posOffset>
                </wp:positionH>
                <wp:positionV relativeFrom="paragraph">
                  <wp:posOffset>6350</wp:posOffset>
                </wp:positionV>
                <wp:extent cx="238125" cy="200025"/>
                <wp:effectExtent l="0" t="0" r="28575" b="28575"/>
                <wp:wrapNone/>
                <wp:docPr id="80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942133" id="Rectangle 80" o:spid="_x0000_s1026" style="position:absolute;margin-left:111pt;margin-top:.5pt;width:18.75pt;height:15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Yes                                                                                  No</w:t>
      </w:r>
    </w:p>
    <w:p w:rsidR="00F04C60" w:rsidRPr="00384483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How old were you when you first experienced that pain in the lower part of your back? ..............................years old.</w:t>
      </w:r>
    </w:p>
    <w:p w:rsidR="00F04C60" w:rsidRPr="00F04C60" w:rsidRDefault="00F04C60" w:rsidP="00F308DD">
      <w:pPr>
        <w:autoSpaceDE w:val="0"/>
        <w:autoSpaceDN w:val="0"/>
        <w:adjustRightInd w:val="0"/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he next questions will all be based on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your experience of low back pain in the past 12 months.</w:t>
      </w:r>
      <w:r w:rsidRPr="00F04C6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Please answer based ONLY on the last 12 months.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 the last 12 months, did you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VER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ave pain in the lo</w:t>
      </w:r>
      <w:r w:rsidR="00384483">
        <w:rPr>
          <w:rFonts w:ascii="Times New Roman" w:eastAsia="Times New Roman" w:hAnsi="Times New Roman" w:cs="Times New Roman"/>
          <w:sz w:val="24"/>
          <w:szCs w:val="24"/>
          <w:lang w:val="en-US"/>
        </w:rPr>
        <w:t>wer part of your back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?</w:t>
      </w:r>
    </w:p>
    <w:p w:rsidR="00F04C60" w:rsidRPr="00F04C60" w:rsidRDefault="00F04C60" w:rsidP="00F308DD">
      <w:pPr>
        <w:spacing w:after="200" w:line="480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4632325</wp:posOffset>
                </wp:positionH>
                <wp:positionV relativeFrom="paragraph">
                  <wp:posOffset>-51435</wp:posOffset>
                </wp:positionV>
                <wp:extent cx="247650" cy="214630"/>
                <wp:effectExtent l="0" t="0" r="19050" b="1397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214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FA4178" id="Rectangle 37" o:spid="_x0000_s1026" style="position:absolute;margin-left:364.75pt;margin-top:-4.05pt;width:19.5pt;height:16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759075</wp:posOffset>
                </wp:positionH>
                <wp:positionV relativeFrom="paragraph">
                  <wp:posOffset>-51435</wp:posOffset>
                </wp:positionV>
                <wp:extent cx="247650" cy="214630"/>
                <wp:effectExtent l="0" t="0" r="19050" b="13970"/>
                <wp:wrapNone/>
                <wp:docPr id="91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214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6D3F46" id="Rectangle 91" o:spid="_x0000_s1026" style="position:absolute;margin-left:217.25pt;margin-top:-4.05pt;width:19.5pt;height:16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406525</wp:posOffset>
                </wp:positionH>
                <wp:positionV relativeFrom="paragraph">
                  <wp:posOffset>-51435</wp:posOffset>
                </wp:positionV>
                <wp:extent cx="257175" cy="214630"/>
                <wp:effectExtent l="0" t="0" r="28575" b="13970"/>
                <wp:wrapNone/>
                <wp:docPr id="89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14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61C5CA" id="Rectangle 89" o:spid="_x0000_s1026" style="position:absolute;margin-left:110.75pt;margin-top:-4.05pt;width:20.25pt;height:16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Never                      Once                                  Frequently </w:t>
      </w:r>
    </w:p>
    <w:p w:rsidR="00F04C60" w:rsidRPr="00F04C60" w:rsidRDefault="00F04C60" w:rsidP="00F308DD">
      <w:pPr>
        <w:spacing w:after="200" w:line="480" w:lineRule="auto"/>
        <w:ind w:left="72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NB: If you answered, frequently, Please continue with questions below. If you did not indicate frequently, please go to question number 8.</w:t>
      </w:r>
    </w:p>
    <w:p w:rsidR="00F04C60" w:rsidRPr="00384483" w:rsidRDefault="00384483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237669A" wp14:editId="2267CBD5">
                <wp:simplePos x="0" y="0"/>
                <wp:positionH relativeFrom="column">
                  <wp:posOffset>4975225</wp:posOffset>
                </wp:positionH>
                <wp:positionV relativeFrom="paragraph">
                  <wp:posOffset>627380</wp:posOffset>
                </wp:positionV>
                <wp:extent cx="276225" cy="231140"/>
                <wp:effectExtent l="0" t="0" r="28575" b="16510"/>
                <wp:wrapNone/>
                <wp:docPr id="74" name="Rectangl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31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DA313D" id="Rectangle 74" o:spid="_x0000_s1026" style="position:absolute;margin-left:391.75pt;margin-top:49.4pt;width:21.75pt;height:18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44DA4EE" wp14:editId="41BD2304">
                <wp:simplePos x="0" y="0"/>
                <wp:positionH relativeFrom="column">
                  <wp:posOffset>1536700</wp:posOffset>
                </wp:positionH>
                <wp:positionV relativeFrom="paragraph">
                  <wp:posOffset>678180</wp:posOffset>
                </wp:positionV>
                <wp:extent cx="257175" cy="231140"/>
                <wp:effectExtent l="0" t="0" r="28575" b="16510"/>
                <wp:wrapNone/>
                <wp:docPr id="72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31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BDAF11" id="Rectangle 72" o:spid="_x0000_s1026" style="position:absolute;margin-left:121pt;margin-top:53.4pt;width:20.25pt;height:18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FF52127" wp14:editId="4A05A0B2">
                <wp:simplePos x="0" y="0"/>
                <wp:positionH relativeFrom="column">
                  <wp:posOffset>3117850</wp:posOffset>
                </wp:positionH>
                <wp:positionV relativeFrom="paragraph">
                  <wp:posOffset>652780</wp:posOffset>
                </wp:positionV>
                <wp:extent cx="238125" cy="231140"/>
                <wp:effectExtent l="0" t="0" r="28575" b="16510"/>
                <wp:wrapNone/>
                <wp:docPr id="73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231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2DCA9A" id="Rectangle 73" o:spid="_x0000_s1026" style="position:absolute;margin-left:245.5pt;margin-top:51.4pt;width:18.75pt;height:18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"/>
            </w:pict>
          </mc:Fallback>
        </mc:AlternateContent>
      </w:r>
      <w:r w:rsidR="00F04C60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ow </w:t>
      </w:r>
      <w:r w:rsidR="00F04C60"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OFTEN</w:t>
      </w:r>
      <w:r w:rsidR="00F04C60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ould you say that you have experienced pain episodes in your lower part of your back, on average, during the last 12 months?</w:t>
      </w:r>
    </w:p>
    <w:p w:rsidR="00F04C60" w:rsidRPr="00F04C60" w:rsidRDefault="00F04C60" w:rsidP="00F308DD">
      <w:pPr>
        <w:spacing w:after="200" w:line="480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Twice                               Thrice                       More than Thrice</w:t>
      </w:r>
    </w:p>
    <w:p w:rsidR="00F04C60" w:rsidRPr="00F04C60" w:rsidRDefault="00F04C60" w:rsidP="00F308DD">
      <w:p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How long (in days) does your lower back pain episode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>usually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ast, in the past 12 months?</w:t>
      </w:r>
    </w:p>
    <w:p w:rsidR="00F04C60" w:rsidRPr="00F04C60" w:rsidRDefault="00F04C60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D5C4305" wp14:editId="1783F84D">
                <wp:simplePos x="0" y="0"/>
                <wp:positionH relativeFrom="column">
                  <wp:posOffset>5194300</wp:posOffset>
                </wp:positionH>
                <wp:positionV relativeFrom="paragraph">
                  <wp:posOffset>5715</wp:posOffset>
                </wp:positionV>
                <wp:extent cx="222250" cy="175260"/>
                <wp:effectExtent l="0" t="0" r="25400" b="15240"/>
                <wp:wrapNone/>
                <wp:docPr id="70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250" cy="175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48C00A" id="Rectangle 70" o:spid="_x0000_s1026" style="position:absolute;margin-left:409pt;margin-top:.45pt;width:17.5pt;height:13.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4EAFEE7" wp14:editId="7641D522">
                <wp:simplePos x="0" y="0"/>
                <wp:positionH relativeFrom="column">
                  <wp:posOffset>2647950</wp:posOffset>
                </wp:positionH>
                <wp:positionV relativeFrom="paragraph">
                  <wp:posOffset>5715</wp:posOffset>
                </wp:positionV>
                <wp:extent cx="257175" cy="175260"/>
                <wp:effectExtent l="0" t="0" r="28575" b="15240"/>
                <wp:wrapNone/>
                <wp:docPr id="68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175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F5AC79" id="Rectangle 68" o:spid="_x0000_s1026" style="position:absolute;margin-left:208.5pt;margin-top:.45pt;width:20.25pt;height:13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1804622" wp14:editId="610F6D27">
                <wp:simplePos x="0" y="0"/>
                <wp:positionH relativeFrom="column">
                  <wp:posOffset>3733800</wp:posOffset>
                </wp:positionH>
                <wp:positionV relativeFrom="paragraph">
                  <wp:posOffset>5715</wp:posOffset>
                </wp:positionV>
                <wp:extent cx="247650" cy="175260"/>
                <wp:effectExtent l="0" t="0" r="19050" b="15240"/>
                <wp:wrapNone/>
                <wp:docPr id="69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75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31FE33" id="Rectangle 69" o:spid="_x0000_s1026" style="position:absolute;margin-left:294pt;margin-top:.45pt;width:19.5pt;height:13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920EDFD" wp14:editId="5F56E5E4">
                <wp:simplePos x="0" y="0"/>
                <wp:positionH relativeFrom="column">
                  <wp:posOffset>1600200</wp:posOffset>
                </wp:positionH>
                <wp:positionV relativeFrom="paragraph">
                  <wp:posOffset>6985</wp:posOffset>
                </wp:positionV>
                <wp:extent cx="238125" cy="175260"/>
                <wp:effectExtent l="0" t="0" r="28575" b="15240"/>
                <wp:wrapNone/>
                <wp:docPr id="71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75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06D5CD" id="Rectangle 71" o:spid="_x0000_s1026" style="position:absolute;margin-left:126pt;margin-top:.55pt;width:18.75pt;height:13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ECCFA46" wp14:editId="58AA376E">
                <wp:simplePos x="0" y="0"/>
                <wp:positionH relativeFrom="column">
                  <wp:posOffset>736600</wp:posOffset>
                </wp:positionH>
                <wp:positionV relativeFrom="paragraph">
                  <wp:posOffset>6985</wp:posOffset>
                </wp:positionV>
                <wp:extent cx="266700" cy="175260"/>
                <wp:effectExtent l="0" t="0" r="19050" b="15240"/>
                <wp:wrapNone/>
                <wp:docPr id="67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6700" cy="175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CEC958" id="Rectangle 67" o:spid="_x0000_s1026" style="position:absolute;margin-left:58pt;margin-top:.55pt;width:21pt;height:13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1-7                8-14                 15-21                  22-29                      ≥1month</w:t>
      </w:r>
    </w:p>
    <w:p w:rsidR="00F04C60" w:rsidRPr="00CD6686" w:rsidRDefault="00F04C60" w:rsidP="00F308DD">
      <w:pPr>
        <w:numPr>
          <w:ilvl w:val="0"/>
          <w:numId w:val="1"/>
        </w:numPr>
        <w:tabs>
          <w:tab w:val="left" w:pos="450"/>
        </w:tabs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ow severe or serious,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on average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, is the pain that you frequently feel in the lower part of your back on a scale of 0 to 10? 0 means no pain and 10 means worst pain ever felt in your life. (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lease mark with an X on the figure b</w:t>
      </w:r>
      <w:r w:rsidR="00CD668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low, adopted from Ibrahim [27]</w:t>
      </w:r>
      <w:r w:rsidRPr="00CD668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</w:p>
    <w:p w:rsidR="00F04C60" w:rsidRPr="00F04C60" w:rsidRDefault="00F04C60" w:rsidP="00F308DD">
      <w:pPr>
        <w:tabs>
          <w:tab w:val="left" w:pos="450"/>
        </w:tabs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5835650" cy="226695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56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o you experience any pain in your buttock; thigh, calf and foot that appear to be associated with the pain you frequently feel in your lower back? </w:t>
      </w:r>
    </w:p>
    <w:p w:rsidR="00F04C60" w:rsidRPr="00F04C60" w:rsidRDefault="00F308DD" w:rsidP="00F308DD">
      <w:pPr>
        <w:spacing w:after="200" w:line="480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6039E62" wp14:editId="53DFB73E">
                <wp:simplePos x="0" y="0"/>
                <wp:positionH relativeFrom="column">
                  <wp:posOffset>1346200</wp:posOffset>
                </wp:positionH>
                <wp:positionV relativeFrom="paragraph">
                  <wp:posOffset>5715</wp:posOffset>
                </wp:positionV>
                <wp:extent cx="276225" cy="200025"/>
                <wp:effectExtent l="0" t="0" r="28575" b="28575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3D4C34" id="Rectangle 45" o:spid="_x0000_s1026" style="position:absolute;margin-left:106pt;margin-top:.45pt;width:21.75pt;height:15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3CD57BB" wp14:editId="47AB644B">
                <wp:simplePos x="0" y="0"/>
                <wp:positionH relativeFrom="column">
                  <wp:posOffset>4089400</wp:posOffset>
                </wp:positionH>
                <wp:positionV relativeFrom="paragraph">
                  <wp:posOffset>5715</wp:posOffset>
                </wp:positionV>
                <wp:extent cx="276225" cy="200025"/>
                <wp:effectExtent l="0" t="0" r="28575" b="28575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77DAB1" id="Rectangle 46" o:spid="_x0000_s1026" style="position:absolute;margin-left:322pt;margin-top:.45pt;width:21.75pt;height:15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"/>
            </w:pict>
          </mc:Fallback>
        </mc:AlternateContent>
      </w:r>
      <w:r w:rsidR="00F04C60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Yes                                                             No        </w:t>
      </w:r>
    </w:p>
    <w:p w:rsidR="00F04C60" w:rsidRPr="00F04C60" w:rsidRDefault="00F04C60" w:rsidP="00F308DD">
      <w:p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                                        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o you have the pain in the lower part of your back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NOW? </w:t>
      </w:r>
    </w:p>
    <w:p w:rsidR="00F04C60" w:rsidRPr="00F04C60" w:rsidRDefault="00F04C60" w:rsidP="00F308DD">
      <w:p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F04C60" w:rsidRPr="00F04C60" w:rsidRDefault="00F308DD" w:rsidP="00F308DD">
      <w:pPr>
        <w:spacing w:after="200" w:line="480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D717C12" wp14:editId="05B1C7BD">
                <wp:simplePos x="0" y="0"/>
                <wp:positionH relativeFrom="column">
                  <wp:posOffset>4127500</wp:posOffset>
                </wp:positionH>
                <wp:positionV relativeFrom="paragraph">
                  <wp:posOffset>6350</wp:posOffset>
                </wp:positionV>
                <wp:extent cx="276225" cy="200025"/>
                <wp:effectExtent l="0" t="0" r="28575" b="28575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3CDBE8" id="Rectangle 44" o:spid="_x0000_s1026" style="position:absolute;margin-left:325pt;margin-top:.5pt;width:21.75pt;height:15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DE5F103" wp14:editId="695BCEC3">
                <wp:simplePos x="0" y="0"/>
                <wp:positionH relativeFrom="column">
                  <wp:posOffset>1384300</wp:posOffset>
                </wp:positionH>
                <wp:positionV relativeFrom="paragraph">
                  <wp:posOffset>9525</wp:posOffset>
                </wp:positionV>
                <wp:extent cx="276225" cy="200025"/>
                <wp:effectExtent l="0" t="0" r="28575" b="28575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4BA2A6" id="Rectangle 43" o:spid="_x0000_s1026" style="position:absolute;margin-left:109pt;margin-top:.75pt;width:21.75pt;height:15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"/>
            </w:pict>
          </mc:Fallback>
        </mc:AlternateContent>
      </w:r>
      <w:r w:rsidR="00F04C60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Yes                                                                   No                                                                                         </w:t>
      </w:r>
    </w:p>
    <w:p w:rsidR="00F04C60" w:rsidRPr="00F04C60" w:rsidRDefault="00F04C60" w:rsidP="00F308DD">
      <w:pPr>
        <w:spacing w:after="200" w:line="480" w:lineRule="auto"/>
        <w:ind w:left="720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NB: If you answered, YES to the question above, Please answer the following question. If you did not, please, skip to number 10.</w:t>
      </w:r>
    </w:p>
    <w:p w:rsidR="00F04C60" w:rsidRPr="00F04C60" w:rsidRDefault="00F04C60" w:rsidP="00F308DD">
      <w:p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How severe or serious is the pain you feel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NOW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the lower part of your back, on average, using a score of 0 to 10? 0 indicates no pain or discomfort and 10 indicate the worst pain or discomfort you ever felt in your life (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lease mark with an X on the figure b</w:t>
      </w:r>
      <w:r w:rsidR="00CD668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low, adopted from Ibrahim [27]</w:t>
      </w:r>
    </w:p>
    <w:p w:rsidR="00F04C60" w:rsidRPr="00F04C60" w:rsidRDefault="00F04C60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5835650" cy="226695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56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     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ave you ever sought treatment for low back pain or information from any medical personnel or traditional healers regarding the pain that you frequently feel? </w:t>
      </w:r>
    </w:p>
    <w:p w:rsidR="00F04C60" w:rsidRDefault="00F308DD" w:rsidP="00F308DD">
      <w:pPr>
        <w:spacing w:after="200" w:line="480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61C8729" wp14:editId="0F79F2BC">
                <wp:simplePos x="0" y="0"/>
                <wp:positionH relativeFrom="column">
                  <wp:posOffset>4127500</wp:posOffset>
                </wp:positionH>
                <wp:positionV relativeFrom="paragraph">
                  <wp:posOffset>5715</wp:posOffset>
                </wp:positionV>
                <wp:extent cx="276225" cy="200025"/>
                <wp:effectExtent l="0" t="0" r="28575" b="28575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9E18CC" id="Rectangle 42" o:spid="_x0000_s1026" style="position:absolute;margin-left:325pt;margin-top:.45pt;width:21.75pt;height:15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28A945E" wp14:editId="296AC0CD">
                <wp:simplePos x="0" y="0"/>
                <wp:positionH relativeFrom="column">
                  <wp:posOffset>1377950</wp:posOffset>
                </wp:positionH>
                <wp:positionV relativeFrom="paragraph">
                  <wp:posOffset>5715</wp:posOffset>
                </wp:positionV>
                <wp:extent cx="276225" cy="200025"/>
                <wp:effectExtent l="0" t="0" r="28575" b="28575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1005CA" id="Rectangle 41" o:spid="_x0000_s1026" style="position:absolute;margin-left:108.5pt;margin-top:.45pt;width:21.75pt;height:15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"/>
            </w:pict>
          </mc:Fallback>
        </mc:AlternateContent>
      </w:r>
      <w:r w:rsidR="00F04C60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Yes                                                                 No </w:t>
      </w:r>
    </w:p>
    <w:p w:rsidR="00F04C60" w:rsidRPr="00F04C60" w:rsidRDefault="00F04C60" w:rsidP="00F308DD">
      <w:p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Has your pain in the lower back ever interfered with any of the following activities? Please indicate with (√) your response.</w:t>
      </w:r>
    </w:p>
    <w:p w:rsidR="00F04C60" w:rsidRPr="00F04C60" w:rsidRDefault="00F04C60" w:rsidP="00F308DD">
      <w:pPr>
        <w:spacing w:after="200" w:line="480" w:lineRule="auto"/>
        <w:ind w:left="36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0" w:type="auto"/>
        <w:tblInd w:w="828" w:type="dxa"/>
        <w:tblLook w:val="04A0" w:firstRow="1" w:lastRow="0" w:firstColumn="1" w:lastColumn="0" w:noHBand="0" w:noVBand="1"/>
      </w:tblPr>
      <w:tblGrid>
        <w:gridCol w:w="5227"/>
        <w:gridCol w:w="2971"/>
      </w:tblGrid>
      <w:tr w:rsidR="00F04C60" w:rsidRPr="00F04C60" w:rsidTr="00A468DC">
        <w:tc>
          <w:tcPr>
            <w:tcW w:w="5366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tting on a school-chair for a 30 minutes</w:t>
            </w:r>
          </w:p>
        </w:tc>
        <w:tc>
          <w:tcPr>
            <w:tcW w:w="3049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/ No</w:t>
            </w:r>
          </w:p>
        </w:tc>
      </w:tr>
      <w:tr w:rsidR="00F04C60" w:rsidRPr="00F04C60" w:rsidTr="00A468DC">
        <w:tc>
          <w:tcPr>
            <w:tcW w:w="5366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ching up to get a book from a high shelf</w:t>
            </w:r>
          </w:p>
        </w:tc>
        <w:tc>
          <w:tcPr>
            <w:tcW w:w="3049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</w:tr>
      <w:tr w:rsidR="00F04C60" w:rsidRPr="00F04C60" w:rsidTr="00A468DC">
        <w:tc>
          <w:tcPr>
            <w:tcW w:w="5366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nding over a long time at school/home</w:t>
            </w:r>
          </w:p>
        </w:tc>
        <w:tc>
          <w:tcPr>
            <w:tcW w:w="3049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</w:tr>
      <w:tr w:rsidR="00F04C60" w:rsidRPr="00F04C60" w:rsidTr="00A468DC">
        <w:tc>
          <w:tcPr>
            <w:tcW w:w="5366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king over a long distance</w:t>
            </w:r>
          </w:p>
        </w:tc>
        <w:tc>
          <w:tcPr>
            <w:tcW w:w="3049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Yes/ No</w:t>
            </w:r>
          </w:p>
        </w:tc>
      </w:tr>
      <w:tr w:rsidR="00F04C60" w:rsidRPr="00F04C60" w:rsidTr="00A468DC">
        <w:tc>
          <w:tcPr>
            <w:tcW w:w="5366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ticipating in sports/exercise at school/home</w:t>
            </w:r>
          </w:p>
        </w:tc>
        <w:tc>
          <w:tcPr>
            <w:tcW w:w="3049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</w:tr>
      <w:tr w:rsidR="00F04C60" w:rsidRPr="00F04C60" w:rsidTr="00A468DC">
        <w:tc>
          <w:tcPr>
            <w:tcW w:w="5366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ending down to put socks on </w:t>
            </w:r>
          </w:p>
        </w:tc>
        <w:tc>
          <w:tcPr>
            <w:tcW w:w="3049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</w:tr>
      <w:tr w:rsidR="00F04C60" w:rsidRPr="00F04C60" w:rsidTr="00A468DC">
        <w:tc>
          <w:tcPr>
            <w:tcW w:w="5366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Carrying your school bag to school</w:t>
            </w:r>
          </w:p>
        </w:tc>
        <w:tc>
          <w:tcPr>
            <w:tcW w:w="3049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</w:tr>
      <w:tr w:rsidR="00F04C60" w:rsidRPr="00F04C60" w:rsidTr="00A468DC">
        <w:tc>
          <w:tcPr>
            <w:tcW w:w="5366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tting up in bed from lying position</w:t>
            </w:r>
          </w:p>
        </w:tc>
        <w:tc>
          <w:tcPr>
            <w:tcW w:w="3049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</w:tr>
      <w:tr w:rsidR="00F04C60" w:rsidRPr="00F04C60" w:rsidTr="00A468DC">
        <w:tc>
          <w:tcPr>
            <w:tcW w:w="5366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unning fast for class or catching a bus/car</w:t>
            </w:r>
          </w:p>
        </w:tc>
        <w:tc>
          <w:tcPr>
            <w:tcW w:w="3049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</w:tr>
    </w:tbl>
    <w:p w:rsidR="00F04C60" w:rsidRPr="00F04C60" w:rsidRDefault="00F04C60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                                          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ave you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VER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issed school for at least one day (school absenteeism) because of your low back pain? </w:t>
      </w:r>
    </w:p>
    <w:p w:rsidR="00F04C60" w:rsidRPr="00F04C60" w:rsidRDefault="00F308DD" w:rsidP="00F308DD">
      <w:pPr>
        <w:spacing w:after="200" w:line="480" w:lineRule="auto"/>
        <w:ind w:left="720"/>
        <w:jc w:val="both"/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1DC2DC6" wp14:editId="66D4E5BC">
                <wp:simplePos x="0" y="0"/>
                <wp:positionH relativeFrom="column">
                  <wp:posOffset>3759200</wp:posOffset>
                </wp:positionH>
                <wp:positionV relativeFrom="paragraph">
                  <wp:posOffset>5715</wp:posOffset>
                </wp:positionV>
                <wp:extent cx="276225" cy="200025"/>
                <wp:effectExtent l="0" t="0" r="28575" b="28575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963104" id="Rectangle 40" o:spid="_x0000_s1026" style="position:absolute;margin-left:296pt;margin-top:.45pt;width:21.75pt;height:15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B689CB4" wp14:editId="375087D9">
                <wp:simplePos x="0" y="0"/>
                <wp:positionH relativeFrom="column">
                  <wp:posOffset>1428750</wp:posOffset>
                </wp:positionH>
                <wp:positionV relativeFrom="paragraph">
                  <wp:posOffset>12065</wp:posOffset>
                </wp:positionV>
                <wp:extent cx="276225" cy="200025"/>
                <wp:effectExtent l="0" t="0" r="28575" b="28575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5A20AB" id="Rectangle 39" o:spid="_x0000_s1026" style="position:absolute;margin-left:112.5pt;margin-top:.95pt;width:21.75pt;height:15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"/>
            </w:pict>
          </mc:Fallback>
        </mc:AlternateContent>
      </w:r>
      <w:r w:rsidR="00F04C60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Yes                                                No    </w:t>
      </w:r>
    </w:p>
    <w:p w:rsidR="00F04C60" w:rsidRPr="00F04C60" w:rsidRDefault="00F04C60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ection B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choolbag information. Please tick (√) where appropriate.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o you carry a school bag to school? </w:t>
      </w:r>
    </w:p>
    <w:p w:rsidR="00F04C60" w:rsidRPr="00F04C60" w:rsidRDefault="00F308DD" w:rsidP="00F308DD">
      <w:pPr>
        <w:spacing w:after="20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2C7F21A" wp14:editId="6B9F9A99">
                <wp:simplePos x="0" y="0"/>
                <wp:positionH relativeFrom="column">
                  <wp:posOffset>3746500</wp:posOffset>
                </wp:positionH>
                <wp:positionV relativeFrom="paragraph">
                  <wp:posOffset>5715</wp:posOffset>
                </wp:positionV>
                <wp:extent cx="276225" cy="200025"/>
                <wp:effectExtent l="0" t="0" r="28575" b="28575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2020AA" id="Rectangle 38" o:spid="_x0000_s1026" style="position:absolute;margin-left:295pt;margin-top:.45pt;width:21.75pt;height:15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99F2BDA" wp14:editId="4A6241DB">
                <wp:simplePos x="0" y="0"/>
                <wp:positionH relativeFrom="column">
                  <wp:posOffset>1403350</wp:posOffset>
                </wp:positionH>
                <wp:positionV relativeFrom="paragraph">
                  <wp:posOffset>12065</wp:posOffset>
                </wp:positionV>
                <wp:extent cx="276225" cy="200025"/>
                <wp:effectExtent l="0" t="0" r="28575" b="28575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55D625" id="Rectangle 34" o:spid="_x0000_s1026" style="position:absolute;margin-left:110.5pt;margin-top:.95pt;width:21.75pt;height:15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"/>
            </w:pict>
          </mc:Fallback>
        </mc:AlternateContent>
      </w:r>
      <w:r w:rsidR="00F04C60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Yes                                                           No 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BE18F4" wp14:editId="7FCFF7EB">
                <wp:simplePos x="0" y="0"/>
                <wp:positionH relativeFrom="column">
                  <wp:posOffset>1384300</wp:posOffset>
                </wp:positionH>
                <wp:positionV relativeFrom="paragraph">
                  <wp:posOffset>348615</wp:posOffset>
                </wp:positionV>
                <wp:extent cx="276225" cy="200025"/>
                <wp:effectExtent l="0" t="0" r="28575" b="28575"/>
                <wp:wrapNone/>
                <wp:docPr id="55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C46F36" id="Rectangle 55" o:spid="_x0000_s1026" style="position:absolute;margin-left:109pt;margin-top:27.45pt;width:21.75pt;height:15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ow would you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ERCEIVE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weight of your school bag that you carry to school? </w:t>
      </w:r>
    </w:p>
    <w:p w:rsidR="00F04C60" w:rsidRPr="00F04C60" w:rsidRDefault="00F308DD" w:rsidP="00F308DD">
      <w:pPr>
        <w:spacing w:after="200" w:line="480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4186D14" wp14:editId="781D6E81">
                <wp:simplePos x="0" y="0"/>
                <wp:positionH relativeFrom="column">
                  <wp:posOffset>3762375</wp:posOffset>
                </wp:positionH>
                <wp:positionV relativeFrom="paragraph">
                  <wp:posOffset>10795</wp:posOffset>
                </wp:positionV>
                <wp:extent cx="276225" cy="190500"/>
                <wp:effectExtent l="0" t="0" r="28575" b="19050"/>
                <wp:wrapNone/>
                <wp:docPr id="54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443D6A" id="Rectangle 54" o:spid="_x0000_s1026" style="position:absolute;margin-left:296.25pt;margin-top:.85pt;width:21.75pt;height: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"/>
            </w:pict>
          </mc:Fallback>
        </mc:AlternateContent>
      </w:r>
      <w:r w:rsidR="00F04C60"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0FEA668" wp14:editId="2442D5C0">
                <wp:simplePos x="0" y="0"/>
                <wp:positionH relativeFrom="column">
                  <wp:posOffset>5222875</wp:posOffset>
                </wp:positionH>
                <wp:positionV relativeFrom="paragraph">
                  <wp:posOffset>10795</wp:posOffset>
                </wp:positionV>
                <wp:extent cx="304800" cy="190500"/>
                <wp:effectExtent l="0" t="0" r="19050" b="19050"/>
                <wp:wrapNone/>
                <wp:docPr id="5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480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7EEFE9" id="Rectangle 56" o:spid="_x0000_s1026" style="position:absolute;margin-left:411.25pt;margin-top:.85pt;width:24pt;height: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"/>
            </w:pict>
          </mc:Fallback>
        </mc:AlternateContent>
      </w:r>
      <w:r w:rsidR="00F04C60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Heavy                          Average weight                               Not Heavy </w:t>
      </w:r>
    </w:p>
    <w:p w:rsidR="00F04C60" w:rsidRPr="00F04C60" w:rsidRDefault="00F04C60" w:rsidP="00F308DD">
      <w:p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n average, how long (minutes) do you normally spend carrying your schoolbag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O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ROM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chool?</w:t>
      </w:r>
    </w:p>
    <w:p w:rsidR="00F04C60" w:rsidRPr="00F04C60" w:rsidRDefault="00F04C60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&lt; 5min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285750" cy="17145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5 – 10min   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285750" cy="17145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11 – 20min 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285750" cy="17145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21 – 30min 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285750" cy="17145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&gt;30min 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285750" cy="17145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                            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ow do you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>normally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rry your school-bag to and from school?</w:t>
      </w:r>
    </w:p>
    <w:p w:rsidR="00F04C60" w:rsidRPr="00F04C60" w:rsidRDefault="00F04C60" w:rsidP="00F308DD">
      <w:pPr>
        <w:tabs>
          <w:tab w:val="left" w:pos="6460"/>
        </w:tabs>
        <w:spacing w:after="20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139F72A" wp14:editId="27CBA7E7">
                <wp:simplePos x="0" y="0"/>
                <wp:positionH relativeFrom="column">
                  <wp:posOffset>1835150</wp:posOffset>
                </wp:positionH>
                <wp:positionV relativeFrom="paragraph">
                  <wp:posOffset>6350</wp:posOffset>
                </wp:positionV>
                <wp:extent cx="247650" cy="219075"/>
                <wp:effectExtent l="0" t="0" r="19050" b="28575"/>
                <wp:wrapNone/>
                <wp:docPr id="59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F78705" id="Rectangle 59" o:spid="_x0000_s1026" style="position:absolute;margin-left:144.5pt;margin-top:.5pt;width:19.5pt;height:17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B74C2ED" wp14:editId="3966D22B">
                <wp:simplePos x="0" y="0"/>
                <wp:positionH relativeFrom="column">
                  <wp:posOffset>3711575</wp:posOffset>
                </wp:positionH>
                <wp:positionV relativeFrom="paragraph">
                  <wp:posOffset>6350</wp:posOffset>
                </wp:positionV>
                <wp:extent cx="238125" cy="219075"/>
                <wp:effectExtent l="0" t="0" r="28575" b="28575"/>
                <wp:wrapNone/>
                <wp:docPr id="104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296CE4" id="Rectangle 104" o:spid="_x0000_s1026" style="position:absolute;margin-left:292.25pt;margin-top:.5pt;width:18.75pt;height:17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DA7076F" wp14:editId="1BD51D6B">
                <wp:simplePos x="0" y="0"/>
                <wp:positionH relativeFrom="margin">
                  <wp:align>right</wp:align>
                </wp:positionH>
                <wp:positionV relativeFrom="paragraph">
                  <wp:posOffset>6350</wp:posOffset>
                </wp:positionV>
                <wp:extent cx="304800" cy="219075"/>
                <wp:effectExtent l="0" t="0" r="19050" b="28575"/>
                <wp:wrapNone/>
                <wp:docPr id="105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480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5B93E9" id="Rectangle 105" o:spid="_x0000_s1026" style="position:absolute;margin-left:-27.2pt;margin-top:.5pt;width:24pt;height:17.25pt;z-index:2516684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">
                <w10:wrap anchorx="margin"/>
              </v:rect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Right/ Left Shoulder             Over both Shoulders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     Right/Left Hand</w:t>
      </w:r>
    </w:p>
    <w:p w:rsidR="00F04C60" w:rsidRPr="00F04C60" w:rsidRDefault="00F04C60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ection C: Sports participation.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Do you play any sport or exercise regularly? (Either at school or at home)</w:t>
      </w:r>
    </w:p>
    <w:p w:rsidR="00F04C60" w:rsidRPr="00F04C60" w:rsidRDefault="00F308DD" w:rsidP="00F308DD">
      <w:pPr>
        <w:spacing w:after="20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049B1C0" wp14:editId="1634EAF2">
                <wp:simplePos x="0" y="0"/>
                <wp:positionH relativeFrom="column">
                  <wp:posOffset>3822700</wp:posOffset>
                </wp:positionH>
                <wp:positionV relativeFrom="paragraph">
                  <wp:posOffset>12065</wp:posOffset>
                </wp:positionV>
                <wp:extent cx="276225" cy="200025"/>
                <wp:effectExtent l="0" t="0" r="28575" b="28575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8DEE4B" id="Rectangle 50" o:spid="_x0000_s1026" style="position:absolute;margin-left:301pt;margin-top:.95pt;width:21.75pt;height:15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5D3A21B" wp14:editId="62FEBE99">
                <wp:simplePos x="0" y="0"/>
                <wp:positionH relativeFrom="column">
                  <wp:posOffset>1358900</wp:posOffset>
                </wp:positionH>
                <wp:positionV relativeFrom="paragraph">
                  <wp:posOffset>15240</wp:posOffset>
                </wp:positionV>
                <wp:extent cx="276225" cy="200025"/>
                <wp:effectExtent l="0" t="0" r="28575" b="28575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F4B58A" id="Rectangle 49" o:spid="_x0000_s1026" style="position:absolute;margin-left:107pt;margin-top:1.2pt;width:21.75pt;height:15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"/>
            </w:pict>
          </mc:Fallback>
        </mc:AlternateContent>
      </w:r>
      <w:r w:rsidR="00F04C60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Yes                                                            No   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If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YES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, Please list the sport(s) or exercise(s) activities that you play at school or ho</w:t>
      </w:r>
      <w:bookmarkStart w:id="0" w:name="_GoBack"/>
      <w:bookmarkEnd w:id="0"/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me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 a)…………………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……………………….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b)…………………………………………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ow many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HOURS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 week in total, do you play sport/exercise at school or at home? </w:t>
      </w:r>
    </w:p>
    <w:p w:rsidR="00F04C60" w:rsidRPr="00F04C60" w:rsidRDefault="00F04C60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          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&lt;2</w:t>
      </w:r>
      <w:r w:rsidR="00BA74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A7493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hrs.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266700" cy="2095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2-&lt;4</w:t>
      </w:r>
      <w:r w:rsidR="00BA74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A7493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hrs.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266700" cy="2095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4-&lt;6</w:t>
      </w:r>
      <w:r w:rsidR="00BA74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A7493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hrs.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266700" cy="2095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A74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6-&lt;10</w:t>
      </w:r>
      <w:r w:rsidR="00BA74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A7493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hrs.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266700" cy="2095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≥10 </w:t>
      </w:r>
      <w:r w:rsidR="00BA7493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hrs.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266700" cy="2095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4C60" w:rsidRPr="00F04C60" w:rsidRDefault="00BA7493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bout how long</w:t>
      </w:r>
      <w:r w:rsidR="00F04C60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on average, do you spend sitting per day, including weekends, watching television, playing video games or using laptop/computer, listening to music? </w:t>
      </w:r>
    </w:p>
    <w:p w:rsidR="00F04C60" w:rsidRPr="00F04C60" w:rsidRDefault="00F04C60" w:rsidP="00F308DD">
      <w:pPr>
        <w:spacing w:after="20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&lt;2 </w:t>
      </w:r>
      <w:r w:rsidR="00BA7493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hrs.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266700" cy="2095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2-&lt;4</w:t>
      </w:r>
      <w:r w:rsidR="00BA74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A7493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hrs.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266700" cy="2095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4-&lt;6</w:t>
      </w:r>
      <w:r w:rsidR="00BA74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A7493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hrs.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266700" cy="2095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6-&lt;10</w:t>
      </w:r>
      <w:r w:rsidR="00BA74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A7493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hrs.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266700" cy="2095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≥10</w:t>
      </w:r>
      <w:r w:rsidR="00BA74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A7493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hrs.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266700" cy="2095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4C60" w:rsidRPr="00F04C60" w:rsidRDefault="00F04C60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ection D: Smoking status  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ave you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VER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moked cigarettes in your life? </w:t>
      </w:r>
    </w:p>
    <w:p w:rsidR="00F04C60" w:rsidRPr="00F04C60" w:rsidRDefault="00F308DD" w:rsidP="00F308DD">
      <w:pPr>
        <w:spacing w:after="20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BAC7B8F" wp14:editId="130CF212">
                <wp:simplePos x="0" y="0"/>
                <wp:positionH relativeFrom="column">
                  <wp:posOffset>4229100</wp:posOffset>
                </wp:positionH>
                <wp:positionV relativeFrom="paragraph">
                  <wp:posOffset>6350</wp:posOffset>
                </wp:positionV>
                <wp:extent cx="276225" cy="200025"/>
                <wp:effectExtent l="0" t="0" r="28575" b="28575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8DF5DB" id="Rectangle 52" o:spid="_x0000_s1026" style="position:absolute;margin-left:333pt;margin-top:.5pt;width:21.75pt;height:15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7CD0386" wp14:editId="3F0D1F72">
                <wp:simplePos x="0" y="0"/>
                <wp:positionH relativeFrom="column">
                  <wp:posOffset>1428750</wp:posOffset>
                </wp:positionH>
                <wp:positionV relativeFrom="paragraph">
                  <wp:posOffset>44450</wp:posOffset>
                </wp:positionV>
                <wp:extent cx="276225" cy="200025"/>
                <wp:effectExtent l="0" t="0" r="28575" b="28575"/>
                <wp:wrapNone/>
                <wp:docPr id="5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4A521F" id="Rectangle 51" o:spid="_x0000_s1026" style="position:absolute;margin-left:112.5pt;margin-top:3.5pt;width:21.75pt;height:15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"/>
            </w:pict>
          </mc:Fallback>
        </mc:AlternateContent>
      </w:r>
      <w:r w:rsidR="00F04C60"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          </w:t>
      </w:r>
      <w:r w:rsidR="00F04C60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                                                             No                      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id you at least smoke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ONE 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cigarette in the past week?</w:t>
      </w:r>
    </w:p>
    <w:p w:rsidR="00E3292D" w:rsidRPr="00F04C60" w:rsidRDefault="00F308DD" w:rsidP="00F308DD">
      <w:pPr>
        <w:spacing w:after="200" w:line="480" w:lineRule="auto"/>
        <w:ind w:left="720"/>
        <w:jc w:val="both"/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CE44472" wp14:editId="1C22964C">
                <wp:simplePos x="0" y="0"/>
                <wp:positionH relativeFrom="column">
                  <wp:posOffset>4248150</wp:posOffset>
                </wp:positionH>
                <wp:positionV relativeFrom="paragraph">
                  <wp:posOffset>6350</wp:posOffset>
                </wp:positionV>
                <wp:extent cx="276225" cy="200025"/>
                <wp:effectExtent l="0" t="0" r="28575" b="28575"/>
                <wp:wrapNone/>
                <wp:docPr id="57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F23D87" id="Rectangle 57" o:spid="_x0000_s1026" style="position:absolute;margin-left:334.5pt;margin-top:.5pt;width:21.75pt;height:15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78985AD" wp14:editId="01DA07CE">
                <wp:simplePos x="0" y="0"/>
                <wp:positionH relativeFrom="column">
                  <wp:posOffset>1428750</wp:posOffset>
                </wp:positionH>
                <wp:positionV relativeFrom="paragraph">
                  <wp:posOffset>9525</wp:posOffset>
                </wp:positionV>
                <wp:extent cx="276225" cy="200025"/>
                <wp:effectExtent l="0" t="0" r="28575" b="28575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143365" id="Rectangle 53" o:spid="_x0000_s1026" style="position:absolute;margin-left:112.5pt;margin-top:.75pt;width:21.75pt;height:15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"/>
            </w:pict>
          </mc:Fallback>
        </mc:AlternateContent>
      </w:r>
      <w:r w:rsidR="00F04C60"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         </w:t>
      </w:r>
      <w:r w:rsidR="00F04C60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                                                               No  </w:t>
      </w:r>
    </w:p>
    <w:sectPr w:rsidR="00E3292D" w:rsidRPr="00F04C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0FF5E31"/>
    <w:multiLevelType w:val="hybridMultilevel"/>
    <w:tmpl w:val="7396B070"/>
    <w:lvl w:ilvl="0" w:tplc="3009000F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C60"/>
    <w:rsid w:val="00384483"/>
    <w:rsid w:val="005032C2"/>
    <w:rsid w:val="00BA7493"/>
    <w:rsid w:val="00BD605C"/>
    <w:rsid w:val="00CD6686"/>
    <w:rsid w:val="00E3292D"/>
    <w:rsid w:val="00F04C60"/>
    <w:rsid w:val="00F30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707009-D2BB-4242-B418-3D6E82F05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869</Words>
  <Characters>495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5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tthew</cp:lastModifiedBy>
  <cp:revision>3</cp:revision>
  <dcterms:created xsi:type="dcterms:W3CDTF">2015-11-17T00:57:00Z</dcterms:created>
  <dcterms:modified xsi:type="dcterms:W3CDTF">2015-11-17T01:02:00Z</dcterms:modified>
</cp:coreProperties>
</file>